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Table S2.  MW01-10-181SRM Kinome Screen</w:t>
      </w:r>
    </w:p>
    <w:p>
      <w:pPr>
        <w:pStyle w:val="Normal"/>
        <w:spacing w:lineRule="auto" w:line="360"/>
        <w:rPr/>
      </w:pPr>
      <w:r>
        <w:rPr>
          <w:rFonts w:cs="Kaiti SC Bold" w:ascii="Kaiti SC Bold" w:hAnsi="Kaiti SC Bold"/>
          <w:b/>
          <w:bCs/>
          <w:color w:val="000000"/>
          <w:sz w:val="20"/>
          <w:szCs w:val="20"/>
        </w:rPr>
        <w:t>★</w:t>
      </w:r>
      <w:r>
        <w:rPr>
          <w:rFonts w:cs="Arial"/>
          <w:color w:val="000000"/>
          <w:sz w:val="20"/>
          <w:szCs w:val="20"/>
        </w:rPr>
        <w:t>Initial profile screen done at 20,000 nM of inhibitor as described in Materials and Methods</w:t>
      </w:r>
    </w:p>
    <w:p>
      <w:pPr>
        <w:pStyle w:val="Normal"/>
        <w:spacing w:lineRule="auto" w:line="360"/>
        <w:rPr/>
      </w:pPr>
      <w:r>
        <w:rPr>
          <w:rFonts w:cs="Arial" w:ascii="Zapf Dingbats" w:hAnsi="Zapf Dingbats"/>
          <w:b/>
          <w:bCs/>
          <w:color w:val="000000"/>
          <w:sz w:val="20"/>
          <w:szCs w:val="20"/>
        </w:rPr>
        <w:t></w:t>
      </w:r>
      <w:r>
        <w:rPr>
          <w:rFonts w:cs="Arial"/>
          <w:color w:val="000000"/>
          <w:sz w:val="20"/>
          <w:szCs w:val="20"/>
        </w:rPr>
        <w:t>IC</w:t>
      </w:r>
      <w:r>
        <w:rPr>
          <w:rFonts w:cs="Arial"/>
          <w:color w:val="000000"/>
          <w:sz w:val="20"/>
          <w:szCs w:val="20"/>
          <w:vertAlign w:val="subscript"/>
        </w:rPr>
        <w:t>50</w:t>
      </w:r>
      <w:r>
        <w:rPr>
          <w:rFonts w:cs="Arial"/>
          <w:color w:val="000000"/>
          <w:sz w:val="20"/>
          <w:szCs w:val="20"/>
        </w:rPr>
        <w:t xml:space="preserve"> determined for target hits (&lt;40% activity remaining) as described in Materials and Methods</w:t>
      </w:r>
    </w:p>
    <w:p>
      <w:pPr>
        <w:pStyle w:val="Normal"/>
        <w:spacing w:lineRule="auto" w:line="36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 xml:space="preserve">Estimated </w:t>
      </w:r>
      <w:r>
        <w:rPr>
          <w:rFonts w:cs="Arial"/>
          <w:i/>
          <w:color w:val="000000"/>
          <w:sz w:val="20"/>
          <w:szCs w:val="20"/>
        </w:rPr>
        <w:t xml:space="preserve">Ki </w:t>
      </w:r>
      <w:r>
        <w:rPr>
          <w:rFonts w:cs="Arial"/>
          <w:color w:val="000000"/>
          <w:sz w:val="20"/>
          <w:szCs w:val="20"/>
        </w:rPr>
        <w:t>(Table 1 main text) determined for confirmed positives (IC</w:t>
      </w:r>
      <w:r>
        <w:rPr>
          <w:rFonts w:cs="Arial"/>
          <w:color w:val="000000"/>
          <w:sz w:val="20"/>
          <w:szCs w:val="20"/>
          <w:vertAlign w:val="subscript"/>
        </w:rPr>
        <w:t>50</w:t>
      </w:r>
      <w:r>
        <w:rPr>
          <w:rFonts w:cs="Arial"/>
          <w:color w:val="000000"/>
          <w:sz w:val="20"/>
          <w:szCs w:val="20"/>
        </w:rPr>
        <w:t xml:space="preserve"> &lt;1,000 nM)</w:t>
      </w:r>
    </w:p>
    <w:tbl>
      <w:tblPr>
        <w:tblW w:w="9594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124"/>
        <w:gridCol w:w="4680"/>
        <w:gridCol w:w="1440"/>
        <w:gridCol w:w="1350"/>
      </w:tblGrid>
      <w:tr>
        <w:trPr>
          <w:trHeight w:val="30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Kinase Nam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% Activity</w:t>
            </w:r>
            <w:r>
              <w:rPr>
                <w:rFonts w:cs="Kaiti SC Bold" w:ascii="Kaiti SC Bold" w:hAnsi="Kaiti SC Bold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IC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(nM) </w:t>
            </w:r>
            <w:r>
              <w:rPr>
                <w:rFonts w:cs="Arial" w:ascii="Zapf Dingbats" w:hAnsi="Zapf Dingbats"/>
                <w:b/>
                <w:bCs/>
                <w:color w:val="000000"/>
                <w:sz w:val="20"/>
                <w:szCs w:val="20"/>
              </w:rPr>
              <w:t>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bl (H396P)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 (M351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bl (Q252H)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l(T315I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Abl(Y253F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075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7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U625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043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1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PKα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AF100763 (a1)/NM_006253 (b1)/NM_002733 (g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MPK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6252(a2)/NM_006253 (b1)/NM_002733 (g1)  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1363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9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rora-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urora-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21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19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lk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309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7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059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24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F533878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0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TK(R28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0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I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815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I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21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34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I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21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MKIV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307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1/cyclin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786(CDK1)/P14635 (cyclinB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2/cyclin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8520(CDK2)/X51688(cyclin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2/cyclin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M68520(CDK2)/NM_001238(cyclinE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3/cyclin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57(CDK3)/NM_001238(cyclinE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5/p2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4(CDK5)/X80343(p2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5/p3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4(CDK5)/X80343(p3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6/cyclinD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6365(CDK6)/M90814(cyclinD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7/cyclinH/MA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79193(CDK7)/U11791(cyclinH)/X87843(MAT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DK9/cyclin 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517840(CDK9)/NM_001240(cyclinT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47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(I157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K2(R145W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P_009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γ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NM_0220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γ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3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γ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3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1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8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853 (alpha)/NM_001320 (beta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2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8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9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D816V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D816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V560G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Kit(V654A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0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-RA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40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SR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29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CAMKL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26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1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409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7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5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EF-2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3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L858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L861Q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T790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GFR(T790M,L858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0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H007960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5233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5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316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4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Y0560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2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A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6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2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2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1(V561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2(N549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580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03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97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63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3(D835Y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829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39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s(Y969C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39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62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478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3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0041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2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SK3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98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98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spi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19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ck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1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526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326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7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GF-1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X044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GF-1R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44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KK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128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KK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801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2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15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4458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5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5138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1α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26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2α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59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N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898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99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2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62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ck,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62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3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KB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O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9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M160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yn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46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2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77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AP-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4913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PKAP-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6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027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548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7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3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D1246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D1246N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M1268T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C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D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(Y1248H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2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N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7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KK4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78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MKK7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47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530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L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3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n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75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RCK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6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RCK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0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0743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J010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602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ST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355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9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TOR/FKBP1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958(mTOR)/NM_054014(FKBP12)   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3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0624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K1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285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6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70S6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607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241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8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1026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3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1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AR-1B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3876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1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(D842V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α(V561D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15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GFR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032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55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Kγ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2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β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20γ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6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δ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/p6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5K)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 (p110δ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8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E542K)/p85α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α (H1047R)/p85α 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 β/p85β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 Kinase (p110 β/p85α)(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90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K-C2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6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3K-C2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1302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4K2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5K1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785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P5K1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23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279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U77735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m-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1147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77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17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959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B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24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524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β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63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βI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071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γ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0179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δ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L078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ε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652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η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ι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μ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θ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070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Cζ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142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4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G1α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458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KG1β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0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A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604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0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K5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0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y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805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 (V804L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t(V804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8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54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85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CK-II(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4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343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175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9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1(r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991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45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XM_0044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4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2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0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2a (T106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390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2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7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0</w:t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537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4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152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F1536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G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13257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I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733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n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6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c(1-530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K0321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c(T341M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K03218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3137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RP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1826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09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288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1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7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1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O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62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32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ec(h) activat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2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M_004612    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ie2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ie2(R849W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ie2(Y897S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C0449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25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k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121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SSK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320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SS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53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33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46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1551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6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NK3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209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_0062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59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AP-7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434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IP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0071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*SAPK=p38MAP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cs="Arial"/>
          <w:b/>
          <w:b/>
          <w:color w:val="000000"/>
          <w:sz w:val="20"/>
          <w:szCs w:val="20"/>
        </w:rPr>
      </w:pPr>
      <w:r>
        <w:rPr>
          <w:rFonts w:cs="Arial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  <w:sz w:val="20"/>
          <w:szCs w:val="20"/>
        </w:rPr>
      </w:pPr>
      <w:r>
        <w:rPr>
          <w:rFonts w:cs="Times" w:ascii="Times" w:hAnsi="Times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Kaiti SC Bold">
    <w:charset w:val="00"/>
    <w:family w:val="auto"/>
    <w:pitch w:val="variable"/>
  </w:font>
  <w:font w:name="Zapf Dingbats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6:41:00Z</dcterms:created>
  <dc:creator>Daniel WATTERSON</dc:creator>
  <dc:description/>
  <cp:keywords/>
  <dc:language>en-US</dc:language>
  <cp:lastModifiedBy>SBCoA</cp:lastModifiedBy>
  <cp:lastPrinted>2013-01-24T15:04:00Z</cp:lastPrinted>
  <dcterms:modified xsi:type="dcterms:W3CDTF">2013-05-11T16:41:00Z</dcterms:modified>
  <cp:revision>3</cp:revision>
  <dc:subject/>
  <dc:title/>
</cp:coreProperties>
</file>